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A8E" w:rsidRDefault="00E11A8E">
      <w:pPr>
        <w:rPr>
          <w:rFonts w:ascii="Times New Roman" w:hAnsi="Times New Roman" w:cs="Times New Roman"/>
          <w:b/>
          <w:sz w:val="24"/>
          <w:szCs w:val="24"/>
        </w:rPr>
      </w:pPr>
    </w:p>
    <w:p w:rsidR="005503F1" w:rsidRPr="00FA6F96" w:rsidRDefault="005503F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800" w:type="pct"/>
        <w:jc w:val="center"/>
        <w:tblLayout w:type="fixed"/>
        <w:tblLook w:val="04A0" w:firstRow="1" w:lastRow="0" w:firstColumn="1" w:lastColumn="0" w:noHBand="0" w:noVBand="1"/>
      </w:tblPr>
      <w:tblGrid>
        <w:gridCol w:w="1810"/>
        <w:gridCol w:w="710"/>
        <w:gridCol w:w="2267"/>
        <w:gridCol w:w="849"/>
        <w:gridCol w:w="1701"/>
        <w:gridCol w:w="852"/>
        <w:gridCol w:w="1845"/>
        <w:gridCol w:w="846"/>
        <w:gridCol w:w="1845"/>
        <w:gridCol w:w="882"/>
      </w:tblGrid>
      <w:tr w:rsidR="00626F4A" w:rsidRPr="00FA6F96" w:rsidTr="00074F85">
        <w:trPr>
          <w:trHeight w:val="288"/>
          <w:jc w:val="center"/>
        </w:trPr>
        <w:tc>
          <w:tcPr>
            <w:tcW w:w="2071" w:type="pct"/>
            <w:gridSpan w:val="4"/>
            <w:vAlign w:val="bottom"/>
          </w:tcPr>
          <w:p w:rsidR="00626F4A" w:rsidRPr="00FA6F96" w:rsidRDefault="00626F4A" w:rsidP="00FA6F9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mycotina</w:t>
            </w:r>
            <w:proofErr w:type="spellEnd"/>
          </w:p>
        </w:tc>
        <w:tc>
          <w:tcPr>
            <w:tcW w:w="625" w:type="pct"/>
          </w:tcPr>
          <w:p w:rsidR="00626F4A" w:rsidRPr="00FA6F96" w:rsidRDefault="00626F4A" w:rsidP="00FA6F9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F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mycota</w:t>
            </w:r>
          </w:p>
        </w:tc>
        <w:tc>
          <w:tcPr>
            <w:tcW w:w="313" w:type="pct"/>
          </w:tcPr>
          <w:p w:rsidR="00626F4A" w:rsidRPr="00FA6F96" w:rsidRDefault="00626F4A" w:rsidP="00FA6F9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8" w:type="pct"/>
          </w:tcPr>
          <w:p w:rsidR="00626F4A" w:rsidRPr="00FA6F96" w:rsidRDefault="00626F4A" w:rsidP="00FA6F9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6F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ygomycota</w:t>
            </w:r>
            <w:proofErr w:type="spellEnd"/>
          </w:p>
        </w:tc>
        <w:tc>
          <w:tcPr>
            <w:tcW w:w="311" w:type="pct"/>
          </w:tcPr>
          <w:p w:rsidR="00626F4A" w:rsidRPr="00FA6F96" w:rsidRDefault="00626F4A" w:rsidP="00FA6F9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8" w:type="pct"/>
          </w:tcPr>
          <w:p w:rsidR="00626F4A" w:rsidRPr="00FA6F96" w:rsidRDefault="00626F4A" w:rsidP="00FA6F9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F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ytridiomycota</w:t>
            </w:r>
          </w:p>
        </w:tc>
        <w:tc>
          <w:tcPr>
            <w:tcW w:w="324" w:type="pct"/>
          </w:tcPr>
          <w:p w:rsidR="00626F4A" w:rsidRPr="00FA6F96" w:rsidRDefault="00626F4A" w:rsidP="00FA6F9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711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626F4A" w:rsidRPr="0021732A" w:rsidRDefault="00626F4A" w:rsidP="00E064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F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zizomycotina</w:t>
            </w:r>
          </w:p>
        </w:tc>
        <w:tc>
          <w:tcPr>
            <w:tcW w:w="261" w:type="pct"/>
            <w:noWrap/>
          </w:tcPr>
          <w:p w:rsidR="00626F4A" w:rsidRPr="00FA6F96" w:rsidRDefault="00626F4A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626F4A" w:rsidRPr="00FA6F96" w:rsidRDefault="00626F4A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F4A">
              <w:rPr>
                <w:rFonts w:ascii="Times New Roman" w:hAnsi="Times New Roman" w:cs="Times New Roman"/>
                <w:sz w:val="24"/>
                <w:szCs w:val="24"/>
              </w:rPr>
              <w:t>Saccharomycoti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r w:rsidRPr="00626F4A">
              <w:rPr>
                <w:rFonts w:ascii="Times New Roman" w:hAnsi="Times New Roman" w:cs="Times New Roman"/>
                <w:sz w:val="24"/>
                <w:szCs w:val="24"/>
              </w:rPr>
              <w:t>Taphinomycotina</w:t>
            </w:r>
          </w:p>
        </w:tc>
        <w:tc>
          <w:tcPr>
            <w:tcW w:w="312" w:type="pct"/>
            <w:vAlign w:val="bottom"/>
          </w:tcPr>
          <w:p w:rsidR="00626F4A" w:rsidRPr="0021732A" w:rsidRDefault="00626F4A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</w:tcPr>
          <w:p w:rsidR="00626F4A" w:rsidRPr="0021732A" w:rsidRDefault="00626F4A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3" w:type="pct"/>
          </w:tcPr>
          <w:p w:rsidR="00626F4A" w:rsidRPr="0021732A" w:rsidRDefault="00626F4A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8" w:type="pct"/>
          </w:tcPr>
          <w:p w:rsidR="00626F4A" w:rsidRPr="0021732A" w:rsidRDefault="00626F4A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" w:type="pct"/>
          </w:tcPr>
          <w:p w:rsidR="00626F4A" w:rsidRPr="0021732A" w:rsidRDefault="00626F4A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8" w:type="pct"/>
          </w:tcPr>
          <w:p w:rsidR="00626F4A" w:rsidRPr="0021732A" w:rsidRDefault="00626F4A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626F4A" w:rsidRPr="0021732A" w:rsidRDefault="00626F4A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711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626F4A" w:rsidRPr="0021732A" w:rsidRDefault="00074F85" w:rsidP="00E064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bination</w:t>
            </w:r>
          </w:p>
        </w:tc>
        <w:tc>
          <w:tcPr>
            <w:tcW w:w="261" w:type="pct"/>
            <w:noWrap/>
          </w:tcPr>
          <w:p w:rsidR="00626F4A" w:rsidRPr="00FA6F96" w:rsidRDefault="00074F85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833" w:type="pct"/>
            <w:noWrap/>
          </w:tcPr>
          <w:p w:rsidR="00626F4A" w:rsidRPr="00FA6F96" w:rsidRDefault="00074F85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bination</w:t>
            </w:r>
          </w:p>
        </w:tc>
        <w:tc>
          <w:tcPr>
            <w:tcW w:w="312" w:type="pct"/>
            <w:vAlign w:val="bottom"/>
          </w:tcPr>
          <w:p w:rsidR="00626F4A" w:rsidRPr="0021732A" w:rsidRDefault="00074F85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625" w:type="pct"/>
          </w:tcPr>
          <w:p w:rsidR="00626F4A" w:rsidRPr="0021732A" w:rsidRDefault="00074F85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bination</w:t>
            </w:r>
          </w:p>
        </w:tc>
        <w:tc>
          <w:tcPr>
            <w:tcW w:w="313" w:type="pct"/>
          </w:tcPr>
          <w:p w:rsidR="00626F4A" w:rsidRPr="0021732A" w:rsidRDefault="00074F85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678" w:type="pct"/>
          </w:tcPr>
          <w:p w:rsidR="00626F4A" w:rsidRPr="0021732A" w:rsidRDefault="00074F85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bination</w:t>
            </w:r>
          </w:p>
        </w:tc>
        <w:tc>
          <w:tcPr>
            <w:tcW w:w="311" w:type="pct"/>
          </w:tcPr>
          <w:p w:rsidR="00626F4A" w:rsidRPr="0021732A" w:rsidRDefault="00074F85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678" w:type="pct"/>
          </w:tcPr>
          <w:p w:rsidR="00626F4A" w:rsidRPr="0021732A" w:rsidRDefault="00074F85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bination</w:t>
            </w:r>
          </w:p>
        </w:tc>
        <w:tc>
          <w:tcPr>
            <w:tcW w:w="324" w:type="pct"/>
          </w:tcPr>
          <w:p w:rsidR="00626F4A" w:rsidRPr="0021732A" w:rsidRDefault="00074F85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</w:t>
            </w:r>
          </w:p>
        </w:tc>
      </w:tr>
      <w:tr w:rsidR="00C52C5B" w:rsidRPr="00FA6F96" w:rsidTr="00C52C5B">
        <w:trPr>
          <w:trHeight w:val="288"/>
          <w:jc w:val="center"/>
        </w:trPr>
        <w:tc>
          <w:tcPr>
            <w:tcW w:w="5000" w:type="pct"/>
            <w:gridSpan w:val="10"/>
            <w:vAlign w:val="bottom"/>
          </w:tcPr>
          <w:p w:rsidR="00C52C5B" w:rsidRPr="002A3F94" w:rsidRDefault="00C52C5B" w:rsidP="00B0058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09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XXR</w:t>
            </w: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L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2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LR</w:t>
            </w: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L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7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LR</w:t>
            </w: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QR</w:t>
            </w:r>
          </w:p>
        </w:tc>
        <w:tc>
          <w:tcPr>
            <w:tcW w:w="324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L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LR</w:t>
            </w: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L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6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LR</w:t>
            </w: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LR</w:t>
            </w:r>
          </w:p>
        </w:tc>
        <w:tc>
          <w:tcPr>
            <w:tcW w:w="324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L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LR</w:t>
            </w: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L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LR</w:t>
            </w: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LR</w:t>
            </w:r>
          </w:p>
        </w:tc>
        <w:tc>
          <w:tcPr>
            <w:tcW w:w="324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L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LR</w:t>
            </w: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L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MR</w:t>
            </w: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QR</w:t>
            </w:r>
          </w:p>
        </w:tc>
        <w:tc>
          <w:tcPr>
            <w:tcW w:w="324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L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ILR</w:t>
            </w: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L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LR</w:t>
            </w: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GR</w:t>
            </w:r>
          </w:p>
        </w:tc>
        <w:tc>
          <w:tcPr>
            <w:tcW w:w="324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M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LR</w:t>
            </w: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M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IR</w:t>
            </w: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9C0C8D" w:rsidRDefault="009C0C8D" w:rsidP="009C0C8D">
            <w:pPr>
              <w:jc w:val="right"/>
              <w:rPr>
                <w:rFonts w:cstheme="minorHAnsi"/>
                <w:color w:val="000000"/>
              </w:rPr>
            </w:pPr>
            <w:r w:rsidRPr="009C0C8D">
              <w:rPr>
                <w:rFonts w:cstheme="minorHAnsi"/>
                <w:color w:val="000000"/>
              </w:rPr>
              <w:t>7</w:t>
            </w: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Q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VR</w:t>
            </w: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Y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LR</w:t>
            </w: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M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LR</w:t>
            </w: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Q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IMR</w:t>
            </w: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M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R</w:t>
            </w: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IL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LR</w:t>
            </w: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Q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VR</w:t>
            </w: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L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LR</w:t>
            </w: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L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IR</w:t>
            </w: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F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ILR</w:t>
            </w: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L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GR</w:t>
            </w: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M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FR</w:t>
            </w: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I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VR</w:t>
            </w: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L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IR</w:t>
            </w: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F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CR</w:t>
            </w: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M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QR</w:t>
            </w: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IL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LR</w:t>
            </w: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Y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IR</w:t>
            </w: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Q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LR</w:t>
            </w: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H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GR</w:t>
            </w: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F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TR</w:t>
            </w: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M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MR</w:t>
            </w: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C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MR</w:t>
            </w: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I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AR</w:t>
            </w: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I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IR</w:t>
            </w: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Y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MR</w:t>
            </w: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F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MR</w:t>
            </w: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F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SR</w:t>
            </w: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V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SR</w:t>
            </w: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Q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VR</w:t>
            </w: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ESA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I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FR</w:t>
            </w: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V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M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IR</w:t>
            </w: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I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F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MR</w:t>
            </w: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M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S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F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A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Q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I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G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F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H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Q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Q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M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F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Y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L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V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F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IY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F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L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S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V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V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F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I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IE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Y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IH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M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H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Y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I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W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E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I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H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V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I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EG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S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IF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M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F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C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H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N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B0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I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Q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S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EAN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I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S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Q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Y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V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A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II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F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IM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EL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T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FV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Y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G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A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H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T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N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H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T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Q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V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T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IF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S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IQ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V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IY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I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M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S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M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L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G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A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H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G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P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Y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G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W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S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G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A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S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G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T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A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VR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R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21732A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E402AE" w:rsidRDefault="00525884" w:rsidP="00FA6F96">
            <w:pPr>
              <w:jc w:val="center"/>
              <w:rPr>
                <w:rFonts w:cstheme="minorHAnsi"/>
              </w:rPr>
            </w:pPr>
            <w:r w:rsidRPr="00E402AE">
              <w:rPr>
                <w:rFonts w:cstheme="minorHAnsi"/>
              </w:rPr>
              <w:t>1174</w:t>
            </w: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T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FE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FH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F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IV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N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F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N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V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C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R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S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W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P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EL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FQ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A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IQ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M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T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F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QL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D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C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N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R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T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W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G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LS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WKR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9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2A3F94">
        <w:trPr>
          <w:trHeight w:val="288"/>
          <w:jc w:val="center"/>
        </w:trPr>
        <w:tc>
          <w:tcPr>
            <w:tcW w:w="5000" w:type="pct"/>
            <w:gridSpan w:val="10"/>
          </w:tcPr>
          <w:p w:rsidR="00525884" w:rsidRPr="002A3F94" w:rsidRDefault="00525884" w:rsidP="00FA6F96">
            <w:pPr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r w:rsidRPr="00CB09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XG</w:t>
            </w: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G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0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G</w:t>
            </w: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PG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9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G</w:t>
            </w: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G</w:t>
            </w:r>
          </w:p>
        </w:tc>
        <w:tc>
          <w:tcPr>
            <w:tcW w:w="324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CLG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G</w:t>
            </w: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G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7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PG</w:t>
            </w: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G</w:t>
            </w:r>
          </w:p>
        </w:tc>
        <w:tc>
          <w:tcPr>
            <w:tcW w:w="324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PG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8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SG</w:t>
            </w: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G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2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G</w:t>
            </w: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E0648D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VG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G</w:t>
            </w: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VG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VG</w:t>
            </w: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G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G</w:t>
            </w: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G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PA</w:t>
            </w: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PA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PG</w:t>
            </w: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PA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QG</w:t>
            </w: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SG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VG</w:t>
            </w: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SG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678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A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QG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G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G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G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G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A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G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QG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G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KG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VA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FG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FG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VA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A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WG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KG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G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G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PK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A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G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G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A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Q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G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PS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G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G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D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SE</w:t>
            </w: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NG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9</w:t>
            </w: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SP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A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D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G</w:t>
            </w: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  <w:vAlign w:val="bottom"/>
          </w:tcPr>
          <w:p w:rsidR="00525884" w:rsidRDefault="00525884" w:rsidP="00E0648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" w:type="pct"/>
            <w:noWrap/>
            <w:vAlign w:val="bottom"/>
          </w:tcPr>
          <w:p w:rsidR="00525884" w:rsidRDefault="00525884" w:rsidP="00E064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4</w:t>
            </w:r>
          </w:p>
        </w:tc>
        <w:tc>
          <w:tcPr>
            <w:tcW w:w="833" w:type="pct"/>
            <w:noWrap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vAlign w:val="bottom"/>
          </w:tcPr>
          <w:p w:rsidR="00525884" w:rsidRDefault="0052588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3" w:type="pct"/>
            <w:vAlign w:val="bottom"/>
          </w:tcPr>
          <w:p w:rsidR="00525884" w:rsidRDefault="0052588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84" w:rsidRPr="00FA6F96" w:rsidTr="00E402AE">
        <w:trPr>
          <w:trHeight w:val="288"/>
          <w:jc w:val="center"/>
        </w:trPr>
        <w:tc>
          <w:tcPr>
            <w:tcW w:w="665" w:type="pct"/>
          </w:tcPr>
          <w:p w:rsidR="00525884" w:rsidRPr="00FA6F96" w:rsidRDefault="00525884" w:rsidP="00E0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525884" w:rsidRPr="00FA6F96" w:rsidRDefault="00525884" w:rsidP="00FA6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95225" w:rsidRDefault="00E95225" w:rsidP="00377D3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95225" w:rsidSect="00626F4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DB5D9E"/>
    <w:multiLevelType w:val="hybridMultilevel"/>
    <w:tmpl w:val="9FFAE89E"/>
    <w:lvl w:ilvl="0" w:tplc="36F02136">
      <w:start w:val="40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9812895"/>
    <w:multiLevelType w:val="hybridMultilevel"/>
    <w:tmpl w:val="1B7249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486"/>
    <w:rsid w:val="00006714"/>
    <w:rsid w:val="00041214"/>
    <w:rsid w:val="000723FA"/>
    <w:rsid w:val="00074F85"/>
    <w:rsid w:val="00087492"/>
    <w:rsid w:val="00094D6B"/>
    <w:rsid w:val="000D482F"/>
    <w:rsid w:val="000E647D"/>
    <w:rsid w:val="000F7BD2"/>
    <w:rsid w:val="00100EA4"/>
    <w:rsid w:val="00106ED9"/>
    <w:rsid w:val="00115526"/>
    <w:rsid w:val="001318F9"/>
    <w:rsid w:val="00150056"/>
    <w:rsid w:val="0015525C"/>
    <w:rsid w:val="00166E55"/>
    <w:rsid w:val="001A2833"/>
    <w:rsid w:val="002106B6"/>
    <w:rsid w:val="00213C7D"/>
    <w:rsid w:val="0021732A"/>
    <w:rsid w:val="002215BE"/>
    <w:rsid w:val="00244408"/>
    <w:rsid w:val="00286D48"/>
    <w:rsid w:val="002A24F9"/>
    <w:rsid w:val="002A3F94"/>
    <w:rsid w:val="002F70D8"/>
    <w:rsid w:val="00300140"/>
    <w:rsid w:val="00344885"/>
    <w:rsid w:val="003637ED"/>
    <w:rsid w:val="00373452"/>
    <w:rsid w:val="00377D33"/>
    <w:rsid w:val="003A628A"/>
    <w:rsid w:val="003B557F"/>
    <w:rsid w:val="003C3622"/>
    <w:rsid w:val="003E49ED"/>
    <w:rsid w:val="00420AA0"/>
    <w:rsid w:val="00430CF0"/>
    <w:rsid w:val="00450DD6"/>
    <w:rsid w:val="00490C63"/>
    <w:rsid w:val="0049207C"/>
    <w:rsid w:val="00495E2D"/>
    <w:rsid w:val="004A013D"/>
    <w:rsid w:val="004A4971"/>
    <w:rsid w:val="004A4DD7"/>
    <w:rsid w:val="004A6036"/>
    <w:rsid w:val="004B0C80"/>
    <w:rsid w:val="004B431E"/>
    <w:rsid w:val="004F2486"/>
    <w:rsid w:val="004F67F7"/>
    <w:rsid w:val="0052169E"/>
    <w:rsid w:val="00525884"/>
    <w:rsid w:val="005503F1"/>
    <w:rsid w:val="0056159E"/>
    <w:rsid w:val="00561B05"/>
    <w:rsid w:val="00582EFB"/>
    <w:rsid w:val="005A3E6C"/>
    <w:rsid w:val="005D6E90"/>
    <w:rsid w:val="005E2B63"/>
    <w:rsid w:val="005F0446"/>
    <w:rsid w:val="00610AA3"/>
    <w:rsid w:val="00623B4D"/>
    <w:rsid w:val="00626549"/>
    <w:rsid w:val="00626F4A"/>
    <w:rsid w:val="00635415"/>
    <w:rsid w:val="0066139B"/>
    <w:rsid w:val="00665A2B"/>
    <w:rsid w:val="006727D7"/>
    <w:rsid w:val="0067311C"/>
    <w:rsid w:val="00684976"/>
    <w:rsid w:val="0068669F"/>
    <w:rsid w:val="006A22C8"/>
    <w:rsid w:val="006A5414"/>
    <w:rsid w:val="006E043E"/>
    <w:rsid w:val="006E64A5"/>
    <w:rsid w:val="006F57B1"/>
    <w:rsid w:val="007007EF"/>
    <w:rsid w:val="00711BDB"/>
    <w:rsid w:val="00717802"/>
    <w:rsid w:val="00734618"/>
    <w:rsid w:val="00740199"/>
    <w:rsid w:val="00740EB7"/>
    <w:rsid w:val="00754BFC"/>
    <w:rsid w:val="0075715A"/>
    <w:rsid w:val="007926DA"/>
    <w:rsid w:val="007A7555"/>
    <w:rsid w:val="007B2F11"/>
    <w:rsid w:val="007B76A7"/>
    <w:rsid w:val="007E5969"/>
    <w:rsid w:val="00806916"/>
    <w:rsid w:val="008163A8"/>
    <w:rsid w:val="008215F2"/>
    <w:rsid w:val="008405EF"/>
    <w:rsid w:val="00844791"/>
    <w:rsid w:val="00845A9F"/>
    <w:rsid w:val="00866AA6"/>
    <w:rsid w:val="00895C65"/>
    <w:rsid w:val="008A5016"/>
    <w:rsid w:val="008C05CC"/>
    <w:rsid w:val="008F77C8"/>
    <w:rsid w:val="00910CB3"/>
    <w:rsid w:val="00911A78"/>
    <w:rsid w:val="00916AF5"/>
    <w:rsid w:val="00931C33"/>
    <w:rsid w:val="00936BEE"/>
    <w:rsid w:val="009428A0"/>
    <w:rsid w:val="009708A9"/>
    <w:rsid w:val="009801D8"/>
    <w:rsid w:val="009C0C8D"/>
    <w:rsid w:val="009E40A1"/>
    <w:rsid w:val="00A1079B"/>
    <w:rsid w:val="00A12C02"/>
    <w:rsid w:val="00A13864"/>
    <w:rsid w:val="00A27137"/>
    <w:rsid w:val="00A7440C"/>
    <w:rsid w:val="00AA390B"/>
    <w:rsid w:val="00AC33A2"/>
    <w:rsid w:val="00AE5314"/>
    <w:rsid w:val="00AE6E4B"/>
    <w:rsid w:val="00B00587"/>
    <w:rsid w:val="00B119CB"/>
    <w:rsid w:val="00B249C8"/>
    <w:rsid w:val="00B321FF"/>
    <w:rsid w:val="00B34011"/>
    <w:rsid w:val="00B5024D"/>
    <w:rsid w:val="00B51AFF"/>
    <w:rsid w:val="00B60AC7"/>
    <w:rsid w:val="00BA2024"/>
    <w:rsid w:val="00BD0713"/>
    <w:rsid w:val="00C16253"/>
    <w:rsid w:val="00C25D3C"/>
    <w:rsid w:val="00C3517F"/>
    <w:rsid w:val="00C36D25"/>
    <w:rsid w:val="00C52C5B"/>
    <w:rsid w:val="00C53E64"/>
    <w:rsid w:val="00C54132"/>
    <w:rsid w:val="00C850ED"/>
    <w:rsid w:val="00C86A3B"/>
    <w:rsid w:val="00C9179B"/>
    <w:rsid w:val="00CB09F6"/>
    <w:rsid w:val="00CE5D15"/>
    <w:rsid w:val="00CF512F"/>
    <w:rsid w:val="00CF5749"/>
    <w:rsid w:val="00D035AB"/>
    <w:rsid w:val="00D056BB"/>
    <w:rsid w:val="00D20102"/>
    <w:rsid w:val="00D263DF"/>
    <w:rsid w:val="00D3748D"/>
    <w:rsid w:val="00D459B9"/>
    <w:rsid w:val="00D85FD4"/>
    <w:rsid w:val="00DB0531"/>
    <w:rsid w:val="00DB7DC0"/>
    <w:rsid w:val="00DC2D5D"/>
    <w:rsid w:val="00DD3832"/>
    <w:rsid w:val="00DD4139"/>
    <w:rsid w:val="00DD6537"/>
    <w:rsid w:val="00E0648D"/>
    <w:rsid w:val="00E11A8E"/>
    <w:rsid w:val="00E16F0F"/>
    <w:rsid w:val="00E402AE"/>
    <w:rsid w:val="00E64D8E"/>
    <w:rsid w:val="00E87114"/>
    <w:rsid w:val="00E95225"/>
    <w:rsid w:val="00E95BBB"/>
    <w:rsid w:val="00EC2ED1"/>
    <w:rsid w:val="00EC6DB9"/>
    <w:rsid w:val="00ED7124"/>
    <w:rsid w:val="00F04A52"/>
    <w:rsid w:val="00F40409"/>
    <w:rsid w:val="00F45E4E"/>
    <w:rsid w:val="00FA6F96"/>
    <w:rsid w:val="00FC011D"/>
    <w:rsid w:val="00FD3BDF"/>
    <w:rsid w:val="00FF1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3A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18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850E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B76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3B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B4D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3A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18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850E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B76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3B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B4D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8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5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6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5146EF-8A5E-4729-A9DE-654E56C877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95</Words>
  <Characters>282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ed Khajamohiddin</dc:creator>
  <cp:lastModifiedBy>khajamohiddinsyed</cp:lastModifiedBy>
  <cp:revision>3</cp:revision>
  <dcterms:created xsi:type="dcterms:W3CDTF">2014-01-22T21:05:00Z</dcterms:created>
  <dcterms:modified xsi:type="dcterms:W3CDTF">2014-01-22T21:08:00Z</dcterms:modified>
</cp:coreProperties>
</file>